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Distribution of rare synonymous variations in genes associated with ASD (the AV set) across protein-coding sequences of the 19 genes (Table 1). (A) Number of AVs in the intervals 1-100 nucleotides (nt), 101-200 nucleotides, 201-300 nucleotides, 301-400 nucleotides, 401-500 nucleotides. (B) Number of AVs in the intervals 1-10%, 11-21%, …, 91-100%, the length of each coding sequence was taken as 100%. The numbers of mutations in the intervals 1%-50% and 51%-100% are 36 and 51 (P = 0.067, no significant difference, the sign tes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  <w:object w:dxaOrig="8961" w:dyaOrig="46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5pt;height:224.25pt" filled="f" o:ole="">
            <v:imagedata r:id="rId3" o:title=""/>
          </v:shape>
          <o:OLEObject Type="Embed" ProgID="Excel.Sheet.12" ShapeID="ole_rId2" DrawAspect="Content" ObjectID="_2095502332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</w:t>
      </w:r>
    </w:p>
    <w:p>
      <w:pPr>
        <w:pStyle w:val="Normal"/>
        <w:rPr/>
      </w:pPr>
      <w:r>
        <w:rPr/>
        <w:object w:dxaOrig="8961" w:dyaOrig="460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5pt;height:224.25pt" filled="f" o:ole="">
            <v:imagedata r:id="rId5" o:title=""/>
          </v:shape>
          <o:OLEObject Type="Embed" ProgID="Excel.Sheet.12" ShapeID="ole_rId4" DrawAspect="Content" ObjectID="_660497958" r:id="rId4"/>
        </w:objec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3:19:00Z</dcterms:created>
  <dc:creator>Igor</dc:creator>
  <dc:description/>
  <dc:language>en-US</dc:language>
  <cp:lastModifiedBy>Igor</cp:lastModifiedBy>
  <dcterms:modified xsi:type="dcterms:W3CDTF">2014-03-29T03:21:00Z</dcterms:modified>
  <cp:revision>1</cp:revision>
  <dc:subject/>
  <dc:title>Additional file 2</dc:title>
</cp:coreProperties>
</file>